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3"/>
        <w:gridCol w:w="2716"/>
        <w:gridCol w:w="2473"/>
        <w:gridCol w:w="3311"/>
        <w:gridCol w:w="2170"/>
      </w:tblGrid>
      <w:tr w14:paraId="2A4352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C33856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Global 2035 Projected Incidence Analysis of Polycystic Ovary Syndrome in Women of Reproductive Age</w:t>
            </w:r>
          </w:p>
        </w:tc>
      </w:tr>
      <w:tr w14:paraId="28EB19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371F9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lue</w:t>
            </w:r>
          </w:p>
        </w:tc>
        <w:tc>
          <w:tcPr>
            <w:tcW w:w="95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7B9E1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ime</w:t>
            </w:r>
          </w:p>
        </w:tc>
        <w:tc>
          <w:tcPr>
            <w:tcW w:w="87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0FFE1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oup</w:t>
            </w:r>
          </w:p>
        </w:tc>
        <w:tc>
          <w:tcPr>
            <w:tcW w:w="116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5874A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ow</w:t>
            </w:r>
          </w:p>
        </w:tc>
        <w:tc>
          <w:tcPr>
            <w:tcW w:w="76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235E6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U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 w14:paraId="33FF2C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785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73.9933695</w:t>
            </w:r>
          </w:p>
        </w:tc>
        <w:tc>
          <w:tcPr>
            <w:tcW w:w="95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BEB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0</w:t>
            </w:r>
          </w:p>
        </w:tc>
        <w:tc>
          <w:tcPr>
            <w:tcW w:w="87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CCF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85D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7.36495</w:t>
            </w:r>
          </w:p>
        </w:tc>
        <w:tc>
          <w:tcPr>
            <w:tcW w:w="76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DBE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90.621789</w:t>
            </w:r>
          </w:p>
        </w:tc>
      </w:tr>
      <w:tr w14:paraId="619439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F28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75.961363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FD1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1D3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D27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9.352345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BEE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92.5703817</w:t>
            </w:r>
          </w:p>
        </w:tc>
      </w:tr>
      <w:tr w14:paraId="1590E6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D7B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78.062836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1C6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A8A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AB1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61.474400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9B0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94.6512716</w:t>
            </w:r>
          </w:p>
        </w:tc>
      </w:tr>
      <w:tr w14:paraId="6FCD28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59B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80.108252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AB7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8C3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3D4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63.539764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82C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96.6767406</w:t>
            </w:r>
          </w:p>
        </w:tc>
      </w:tr>
      <w:tr w14:paraId="341D80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7A0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82.011284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01A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4BF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5ED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65.461275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B8D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98.5612945</w:t>
            </w:r>
          </w:p>
        </w:tc>
      </w:tr>
      <w:tr w14:paraId="2C4C89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A15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83.751636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01B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CC1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1A7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67.21844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559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0.2848256</w:t>
            </w:r>
          </w:p>
        </w:tc>
      </w:tr>
      <w:tr w14:paraId="4F7CC3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FD6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85.627389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735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7DD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BC1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69.112230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EDA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2.1425493</w:t>
            </w:r>
          </w:p>
        </w:tc>
      </w:tr>
      <w:tr w14:paraId="37E8B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8E4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87.818356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2DE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033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645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71.324117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A14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4.3125953</w:t>
            </w:r>
          </w:p>
        </w:tc>
      </w:tr>
      <w:tr w14:paraId="2F3E8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22A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89.878806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F83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3AC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FE4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73.404167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27B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6.3534452</w:t>
            </w:r>
          </w:p>
        </w:tc>
      </w:tr>
      <w:tr w14:paraId="14882B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693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91.369924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235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92E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210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74.90948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0DF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7.8303658</w:t>
            </w:r>
          </w:p>
        </w:tc>
      </w:tr>
      <w:tr w14:paraId="40B515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D0D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92.009017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EC8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E4C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E11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75.554799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1598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8.4632349</w:t>
            </w:r>
          </w:p>
        </w:tc>
      </w:tr>
      <w:tr w14:paraId="3EA15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FAC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92.578151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EAD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06A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467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76.129534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432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9.0267681</w:t>
            </w:r>
          </w:p>
        </w:tc>
      </w:tr>
      <w:tr w14:paraId="6AEFA1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CD5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93.779456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03D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DE9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71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77.342343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44C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10.2165687</w:t>
            </w:r>
          </w:p>
        </w:tc>
      </w:tr>
      <w:tr w14:paraId="76C54F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163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95.413709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24A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F07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C8B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78.992078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D1A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11.8353409</w:t>
            </w:r>
          </w:p>
        </w:tc>
      </w:tr>
      <w:tr w14:paraId="17BAAE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382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97.2665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6A4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B9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907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80.862280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D0F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13.6707798</w:t>
            </w:r>
          </w:p>
        </w:tc>
      </w:tr>
      <w:tr w14:paraId="396D3C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00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98.971240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EAD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212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324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82.58284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962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15.3596318</w:t>
            </w:r>
          </w:p>
        </w:tc>
      </w:tr>
      <w:tr w14:paraId="36485B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69A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0.869631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109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951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EF5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84.498633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8A2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17.2406303</w:t>
            </w:r>
          </w:p>
        </w:tc>
      </w:tr>
      <w:tr w14:paraId="692C4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B7C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3.34995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711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4EC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4A2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87.001346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235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19.6985652</w:t>
            </w:r>
          </w:p>
        </w:tc>
      </w:tr>
      <w:tr w14:paraId="3D054E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59D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6.120918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B25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795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356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89.7971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B22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2.4447363</w:t>
            </w:r>
          </w:p>
        </w:tc>
      </w:tr>
      <w:tr w14:paraId="153A2B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4A9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8.975242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3B2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018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72D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92.676768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9B4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5.2737169</w:t>
            </w:r>
          </w:p>
        </w:tc>
      </w:tr>
      <w:tr w14:paraId="0BAAA9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A4F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11.558224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09E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36E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3B8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95.282569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48E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7.833879</w:t>
            </w:r>
          </w:p>
        </w:tc>
      </w:tr>
      <w:tr w14:paraId="2A3D6E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72A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14.035544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150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9BF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7F9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97.781709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7C7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0.2893803</w:t>
            </w:r>
          </w:p>
        </w:tc>
      </w:tr>
      <w:tr w14:paraId="16E69D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254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16.759684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05C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8D9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183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0.5297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CD0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2.9896391</w:t>
            </w:r>
          </w:p>
        </w:tc>
      </w:tr>
      <w:tr w14:paraId="1BDC6E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461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19.57687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EBB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16A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638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3.371477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28C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5.7822642</w:t>
            </w:r>
          </w:p>
        </w:tc>
      </w:tr>
      <w:tr w14:paraId="0EA460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32B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2.230185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651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79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3C4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6.047882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949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8.4124893</w:t>
            </w:r>
          </w:p>
        </w:tc>
      </w:tr>
      <w:tr w14:paraId="5B27A4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3FE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4.616686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453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8BF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EA8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8.45525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BD7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0.7781154</w:t>
            </w:r>
          </w:p>
        </w:tc>
      </w:tr>
      <w:tr w14:paraId="6723CC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4F3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7.648058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6A2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C38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EA2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11.513003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AF1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3.7831137</w:t>
            </w:r>
          </w:p>
        </w:tc>
      </w:tr>
      <w:tr w14:paraId="0EB436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1B5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1.847054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B86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5BD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78D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15.747993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E48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7.9461156</w:t>
            </w:r>
          </w:p>
        </w:tc>
      </w:tr>
      <w:tr w14:paraId="42DF7F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8B7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6.451849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BDC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712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C6D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0.391651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EA5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2.5120472</w:t>
            </w:r>
          </w:p>
        </w:tc>
      </w:tr>
      <w:tr w14:paraId="505038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A40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0.754101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0A6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F90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977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4.729740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566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6.7784615</w:t>
            </w:r>
          </w:p>
        </w:tc>
      </w:tr>
      <w:tr w14:paraId="6AB7D2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422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6.315957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B8D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FBA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DC6F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0.336728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7CE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2.2951863</w:t>
            </w:r>
          </w:p>
        </w:tc>
      </w:tr>
      <w:tr w14:paraId="677500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248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7.888895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2E2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29C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6DB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1.922711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367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3.8550786</w:t>
            </w:r>
          </w:p>
        </w:tc>
      </w:tr>
      <w:tr w14:paraId="292C74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B84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6.392541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755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52C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4E0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4.644685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446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88.1403969</w:t>
            </w:r>
          </w:p>
        </w:tc>
      </w:tr>
      <w:tr w14:paraId="28B749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69F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3.391337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113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26F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B05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3.811000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61A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2.9716751</w:t>
            </w:r>
          </w:p>
        </w:tc>
      </w:tr>
      <w:tr w14:paraId="41849F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A6F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70.54932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1C5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2F4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8D3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18.1980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1A6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22.900574</w:t>
            </w:r>
          </w:p>
        </w:tc>
      </w:tr>
      <w:tr w14:paraId="786D0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24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77.875147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84D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AB1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B34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10.112198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FF6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45.6380969</w:t>
            </w:r>
          </w:p>
        </w:tc>
      </w:tr>
      <w:tr w14:paraId="7938CC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DFC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85.378090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691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B40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3D1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1.917153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D44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68.8390272</w:t>
            </w:r>
          </w:p>
        </w:tc>
      </w:tr>
      <w:tr w14:paraId="442389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CE2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93.067993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D8C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624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CE8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94.91276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3B7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91.223223</w:t>
            </w:r>
          </w:p>
        </w:tc>
      </w:tr>
      <w:tr w14:paraId="3B7BAF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867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0.955227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8D4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DD7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0E5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89.500787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469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12.409667</w:t>
            </w:r>
          </w:p>
        </w:tc>
      </w:tr>
      <w:tr w14:paraId="084097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3B4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9.050693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85B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19D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7C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85.607009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805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32.4943775</w:t>
            </w:r>
          </w:p>
        </w:tc>
      </w:tr>
      <w:tr w14:paraId="3F409D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645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7.365871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F088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80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893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82.962852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CCC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51.7688901</w:t>
            </w:r>
          </w:p>
        </w:tc>
      </w:tr>
      <w:tr w14:paraId="392941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DCA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25.912865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74A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150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384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81.245715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E35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70.5800156</w:t>
            </w:r>
          </w:p>
        </w:tc>
      </w:tr>
      <w:tr w14:paraId="5F8898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FD7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34.704435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7F1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1F3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EE8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80.138385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026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89.2704856</w:t>
            </w:r>
          </w:p>
        </w:tc>
      </w:tr>
      <w:tr w14:paraId="0DF45A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9EC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43.754058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871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116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9AC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79.350559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24B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08.1575577</w:t>
            </w:r>
          </w:p>
        </w:tc>
      </w:tr>
      <w:tr w14:paraId="1A982C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573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3.076053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E4D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142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B22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78.622487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9CC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27.5296197</w:t>
            </w:r>
          </w:p>
        </w:tc>
      </w:tr>
      <w:tr w14:paraId="124E43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447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62.685422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BB8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7D1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9B2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77.729060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68D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47.6417842</w:t>
            </w:r>
          </w:p>
        </w:tc>
      </w:tr>
      <w:tr w14:paraId="6E4C15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56E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1015998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415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E60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E4E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5234789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28E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72667871</w:t>
            </w:r>
          </w:p>
        </w:tc>
      </w:tr>
      <w:tr w14:paraId="09449A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531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1346511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4DC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8E8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4B2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4998516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6CD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76915388</w:t>
            </w:r>
          </w:p>
        </w:tc>
      </w:tr>
      <w:tr w14:paraId="68D149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D22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1512629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A01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A9C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5B8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47455835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80B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77708433</w:t>
            </w:r>
          </w:p>
        </w:tc>
      </w:tr>
      <w:tr w14:paraId="377B8C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E43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1564906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BAE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1AF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4CA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467029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397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78001069</w:t>
            </w:r>
          </w:p>
        </w:tc>
      </w:tr>
      <w:tr w14:paraId="5310A3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E608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149188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09C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88C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D2C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4855001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DDC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78387734</w:t>
            </w:r>
          </w:p>
        </w:tc>
      </w:tr>
      <w:tr w14:paraId="6E64D7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E2A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1275057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BA3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CB8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50B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52815057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A3F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78316213</w:t>
            </w:r>
          </w:p>
        </w:tc>
      </w:tr>
      <w:tr w14:paraId="09BBD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668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0850743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10A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218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230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57968540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C8A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74983402</w:t>
            </w:r>
          </w:p>
        </w:tc>
      </w:tr>
      <w:tr w14:paraId="5E5FB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2B0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0220691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E9D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B3D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8A0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63633776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400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68047601</w:t>
            </w:r>
          </w:p>
        </w:tc>
      </w:tr>
      <w:tr w14:paraId="3E271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D5B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6.9548027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657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3B8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E05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68611137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A1E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59571691</w:t>
            </w:r>
          </w:p>
        </w:tc>
      </w:tr>
      <w:tr w14:paraId="14F2E3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7B6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6.899416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BBC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9E7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DFC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71967511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B55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51850852</w:t>
            </w:r>
          </w:p>
        </w:tc>
      </w:tr>
      <w:tr w14:paraId="1C9B5E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532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6.8699322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488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332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A8A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72913453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1AD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46899913</w:t>
            </w:r>
          </w:p>
        </w:tc>
      </w:tr>
      <w:tr w14:paraId="3C9E89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AE6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6.8717152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5F2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894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966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70835117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946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45178169</w:t>
            </w:r>
          </w:p>
        </w:tc>
      </w:tr>
      <w:tr w14:paraId="1FF4CF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E1E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6.8992861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ED5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67F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2C3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65916217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22E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45773456</w:t>
            </w:r>
          </w:p>
        </w:tc>
      </w:tr>
      <w:tr w14:paraId="6319E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EC9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6.9455242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B5D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F53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7C9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58779726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717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47884583</w:t>
            </w:r>
          </w:p>
        </w:tc>
      </w:tr>
      <w:tr w14:paraId="2DA197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18A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0050473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3E8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A58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2E5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50483438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98A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51492915</w:t>
            </w:r>
          </w:p>
        </w:tc>
      </w:tr>
      <w:tr w14:paraId="70FB03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A37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0666861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DFB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74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007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42452943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8F3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55790165</w:t>
            </w:r>
          </w:p>
        </w:tc>
      </w:tr>
      <w:tr w14:paraId="77F285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BA8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1250049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45D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11C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04D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35236159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5FD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60237141</w:t>
            </w:r>
          </w:p>
        </w:tc>
      </w:tr>
      <w:tr w14:paraId="1468A6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AD2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1760689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CED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774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E0C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29044401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12F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642582</w:t>
            </w:r>
          </w:p>
        </w:tc>
      </w:tr>
      <w:tr w14:paraId="5D7AE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D5A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2098281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DF9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735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3DC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24442022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DA2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66407649</w:t>
            </w:r>
          </w:p>
        </w:tc>
      </w:tr>
      <w:tr w14:paraId="253875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232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2214352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137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2F8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C2F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21856983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56A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6614404</w:t>
            </w:r>
          </w:p>
        </w:tc>
      </w:tr>
      <w:tr w14:paraId="66B03E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280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2143341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735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6EE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3DB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21099026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EF0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63965863</w:t>
            </w:r>
          </w:p>
        </w:tc>
      </w:tr>
      <w:tr w14:paraId="25F6F4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5FA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1787793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E7D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1D4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FE9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22616611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F7C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58372474</w:t>
            </w:r>
          </w:p>
        </w:tc>
      </w:tr>
      <w:tr w14:paraId="714BA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E8F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114720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339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D0F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388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26097723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5E4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49041864</w:t>
            </w:r>
          </w:p>
        </w:tc>
      </w:tr>
      <w:tr w14:paraId="63942F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0B6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0454788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534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D5C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346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31493044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06F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40588821</w:t>
            </w:r>
          </w:p>
        </w:tc>
      </w:tr>
      <w:tr w14:paraId="4BE9AA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35F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6.9909396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9A3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538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9F3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35303949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315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3349188</w:t>
            </w:r>
          </w:p>
        </w:tc>
      </w:tr>
      <w:tr w14:paraId="38A878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F8E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6.9696496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A3C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7CE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5BA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35486639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9A1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29416579</w:t>
            </w:r>
          </w:p>
        </w:tc>
      </w:tr>
      <w:tr w14:paraId="52DBDE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3F5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0069558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998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66F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5A1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29519707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394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30910877</w:t>
            </w:r>
          </w:p>
        </w:tc>
      </w:tr>
      <w:tr w14:paraId="436F7D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3A3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0908557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922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5B2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099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18521515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948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36692671</w:t>
            </w:r>
          </w:p>
        </w:tc>
      </w:tr>
      <w:tr w14:paraId="60D9D0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A68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1813866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2A2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44F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878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06571843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09B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42849181</w:t>
            </w:r>
          </w:p>
        </w:tc>
      </w:tr>
      <w:tr w14:paraId="1E645B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081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2386024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C67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4FF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627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6.97607593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D3C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45328081</w:t>
            </w:r>
          </w:p>
        </w:tc>
      </w:tr>
      <w:tr w14:paraId="295D5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E43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1641278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558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2A6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EDA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.00282108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E12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33107683</w:t>
            </w:r>
          </w:p>
        </w:tc>
      </w:tr>
      <w:tr w14:paraId="61BA30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3BC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.1694808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6FC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7E5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C88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6.9522603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F98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29122193</w:t>
            </w:r>
          </w:p>
        </w:tc>
      </w:tr>
      <w:tr w14:paraId="7FA47B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934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8.5519023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D8E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051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82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8.9612695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C66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6.06507431</w:t>
            </w:r>
          </w:p>
        </w:tc>
      </w:tr>
      <w:tr w14:paraId="2845C8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FA3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8.9165498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1A1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1D1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762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7.7221645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F00F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5.55526425</w:t>
            </w:r>
          </w:p>
        </w:tc>
      </w:tr>
      <w:tr w14:paraId="563440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D06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.2926432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E8A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D01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FFB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8.421142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5B2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7.0064285</w:t>
            </w:r>
          </w:p>
        </w:tc>
      </w:tr>
      <w:tr w14:paraId="3097BB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D35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.6737276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1EB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9F7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C8C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0.5874149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7731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9.93487029</w:t>
            </w:r>
          </w:p>
        </w:tc>
      </w:tr>
      <w:tr w14:paraId="056322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A94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.0585050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4B2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3F08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004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2.8406001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151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2.95761015</w:t>
            </w:r>
          </w:p>
        </w:tc>
      </w:tr>
      <w:tr w14:paraId="14FDB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61E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.4515173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C4B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44B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292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4.9074373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810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5.810472</w:t>
            </w:r>
          </w:p>
        </w:tc>
      </w:tr>
      <w:tr w14:paraId="71AF81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3B2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.8530969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30D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A2B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27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0.4957259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23BD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2.20191985</w:t>
            </w:r>
          </w:p>
        </w:tc>
      </w:tr>
      <w:tr w14:paraId="598AD5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7B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1.2635543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ED5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296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66F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42.6294074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2F1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5.15651612</w:t>
            </w:r>
          </w:p>
        </w:tc>
      </w:tr>
      <w:tr w14:paraId="7F6897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FFF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1.6832767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FDA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B63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9A7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60.3343635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EFA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3.7009171</w:t>
            </w:r>
          </w:p>
        </w:tc>
      </w:tr>
      <w:tr w14:paraId="11C924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72B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2.1128018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356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60D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B31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80.400562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D7A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24.6261664</w:t>
            </w:r>
          </w:p>
        </w:tc>
      </w:tr>
      <w:tr w14:paraId="54C288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839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2.5528033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87F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B35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DE9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00.077352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9ED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45.1829592</w:t>
            </w:r>
          </w:p>
        </w:tc>
      </w:tr>
      <w:tr w14:paraId="090F5E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6DB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3.0040139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9EF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F1F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3F3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17.883942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8A7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63.8919707</w:t>
            </w:r>
          </w:p>
        </w:tc>
      </w:tr>
      <w:tr w14:paraId="02384E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81D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3.4671729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7CE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EDD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012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33.28454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8A2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80.2188861</w:t>
            </w:r>
          </w:p>
        </w:tc>
      </w:tr>
      <w:tr w14:paraId="3EF5CD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A4F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3.9430143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6D3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185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578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46.252809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F1D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4.1388386</w:t>
            </w:r>
          </w:p>
        </w:tc>
      </w:tr>
      <w:tr w14:paraId="3A4CC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B7B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85761515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D70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8E3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909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6.5229428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1F4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23817316</w:t>
            </w:r>
          </w:p>
        </w:tc>
      </w:tr>
      <w:tr w14:paraId="5D869F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228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93534501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A35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BB0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F84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6.4789715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F45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34966163</w:t>
            </w:r>
          </w:p>
        </w:tc>
      </w:tr>
      <w:tr w14:paraId="4943C0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E90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99663213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BBA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D0E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2C6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6.3745974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5A7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36786176</w:t>
            </w:r>
          </w:p>
        </w:tc>
      </w:tr>
      <w:tr w14:paraId="1CC2B5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8B4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.0353571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DC2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901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52F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6.260266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E08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33098092</w:t>
            </w:r>
          </w:p>
        </w:tc>
      </w:tr>
      <w:tr w14:paraId="1195A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82C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.057422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098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179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4D8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6.1554175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05E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27026173</w:t>
            </w:r>
          </w:p>
        </w:tc>
      </w:tr>
      <w:tr w14:paraId="688495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136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.0666759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153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0B4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B3B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6.0671207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B50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20047266</w:t>
            </w:r>
          </w:p>
        </w:tc>
      </w:tr>
      <w:tr w14:paraId="3CBAA9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1CC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.0572761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C75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D4A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0B9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6.0029335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235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11748584</w:t>
            </w:r>
          </w:p>
        </w:tc>
      </w:tr>
      <w:tr w14:paraId="76E5AC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35C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.0363437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494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81F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23E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5.9757600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BBB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0484475</w:t>
            </w:r>
          </w:p>
        </w:tc>
      </w:tr>
      <w:tr w14:paraId="0127CA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27A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.0132993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D26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2F7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BE3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5.9959544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22A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02255311</w:t>
            </w:r>
          </w:p>
        </w:tc>
      </w:tr>
      <w:tr w14:paraId="3D16F6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16C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99038884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577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07D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FFD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6.0600423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DA1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04082</w:t>
            </w:r>
          </w:p>
        </w:tc>
      </w:tr>
      <w:tr w14:paraId="484560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A33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97270216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716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6B1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6CE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6.1512393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C5E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09664368</w:t>
            </w:r>
          </w:p>
        </w:tc>
      </w:tr>
      <w:tr w14:paraId="77230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06A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96596166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77F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DF6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964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6.2173542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15B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1492776</w:t>
            </w:r>
          </w:p>
        </w:tc>
      </w:tr>
      <w:tr w14:paraId="72C2CC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B01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96625819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EEF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8FE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1DD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6.2445542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21D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17707061</w:t>
            </w:r>
          </w:p>
        </w:tc>
      </w:tr>
      <w:tr w14:paraId="217C7E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A65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96878902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5A5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5CD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26A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6.2357557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B3A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17333381</w:t>
            </w:r>
          </w:p>
        </w:tc>
      </w:tr>
      <w:tr w14:paraId="18B795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847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96973473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914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122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106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6.2057386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3A9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14520811</w:t>
            </w:r>
          </w:p>
        </w:tc>
      </w:tr>
      <w:tr w14:paraId="2F1A31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619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96326727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D88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629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CEC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6.1650652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B92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09159984</w:t>
            </w:r>
          </w:p>
        </w:tc>
      </w:tr>
      <w:tr w14:paraId="6C60F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76A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94811043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FF7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81E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748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6.1186279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254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01484881</w:t>
            </w:r>
          </w:p>
        </w:tc>
      </w:tr>
      <w:tr w14:paraId="613BDC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811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93211680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156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B5C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8EC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6.0716508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F14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93588448</w:t>
            </w:r>
          </w:p>
        </w:tc>
      </w:tr>
      <w:tr w14:paraId="203DC5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793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92013965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E2F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268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67B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6.0224532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B02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86273254</w:t>
            </w:r>
          </w:p>
        </w:tc>
      </w:tr>
      <w:tr w14:paraId="3DE98E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BDB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91952927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C72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DE3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535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5.9812359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BBE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8202945</w:t>
            </w:r>
          </w:p>
        </w:tc>
      </w:tr>
      <w:tr w14:paraId="463049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A18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93401864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06D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B8B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5C1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5.9561699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725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82420728</w:t>
            </w:r>
          </w:p>
        </w:tc>
      </w:tr>
      <w:tr w14:paraId="39819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95D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95213615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D24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AD0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D3A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5.939822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927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84409432</w:t>
            </w:r>
          </w:p>
        </w:tc>
      </w:tr>
      <w:tr w14:paraId="62649A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236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96063328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2D8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224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A27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5.9245879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4C9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8458545</w:t>
            </w:r>
          </w:p>
        </w:tc>
      </w:tr>
      <w:tr w14:paraId="46EDE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AE7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96035244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F12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3F6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68D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5.9092283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ABE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82993327</w:t>
            </w:r>
          </w:p>
        </w:tc>
      </w:tr>
      <w:tr w14:paraId="77AEA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5F8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95583679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E29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8BF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C1E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5.9020948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759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81376841</w:t>
            </w:r>
          </w:p>
        </w:tc>
      </w:tr>
      <w:tr w14:paraId="5736F6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51E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95463654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BDC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938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3D3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5.8964803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A3A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80575345</w:t>
            </w:r>
          </w:p>
        </w:tc>
      </w:tr>
      <w:tr w14:paraId="74D58C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B23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97668595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969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F8E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F03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5.8765996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959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8299716</w:t>
            </w:r>
          </w:p>
        </w:tc>
      </w:tr>
      <w:tr w14:paraId="34EA5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F4D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.0209281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D19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46F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075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5.8546442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47B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89650065</w:t>
            </w:r>
          </w:p>
        </w:tc>
      </w:tr>
      <w:tr w14:paraId="4251F1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01B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.0647322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745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834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EBB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5.8355167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CFD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96498119</w:t>
            </w:r>
          </w:p>
        </w:tc>
      </w:tr>
      <w:tr w14:paraId="4B25F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0F2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.0850702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6AD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FAA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EAD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5.821823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F42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99196355</w:t>
            </w:r>
          </w:p>
        </w:tc>
      </w:tr>
      <w:tr w14:paraId="148CE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E59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.0066731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23A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D17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273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5.8002180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5D3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81356441</w:t>
            </w:r>
          </w:p>
        </w:tc>
      </w:tr>
      <w:tr w14:paraId="6C5C9F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AD7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99074339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7CE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7A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B67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5.7744820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8F4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75596886</w:t>
            </w:r>
          </w:p>
        </w:tc>
      </w:tr>
      <w:tr w14:paraId="34B7D6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D44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.2423307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403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4D3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8FA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0.679189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1CE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1.16385141</w:t>
            </w:r>
          </w:p>
        </w:tc>
      </w:tr>
      <w:tr w14:paraId="7C5550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575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.3348272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823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B04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A51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9.99816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350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0.66781903</w:t>
            </w:r>
          </w:p>
        </w:tc>
      </w:tr>
      <w:tr w14:paraId="339C3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3F6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.4457514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B5C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90C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183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1.3985261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8D6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2.29002895</w:t>
            </w:r>
          </w:p>
        </w:tc>
      </w:tr>
      <w:tr w14:paraId="70C26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1B1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.5813062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320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1CD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36D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4.5167436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E9B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5.67935616</w:t>
            </w:r>
          </w:p>
        </w:tc>
      </w:tr>
      <w:tr w14:paraId="187EBF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7FA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.7486695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4A0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234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863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8.8821099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088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0.37944905</w:t>
            </w:r>
          </w:p>
        </w:tc>
      </w:tr>
      <w:tr w14:paraId="003C1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772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.9479632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FB9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3C9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0A8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44.1684779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B6C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6.06440451</w:t>
            </w:r>
          </w:p>
        </w:tc>
      </w:tr>
      <w:tr w14:paraId="60BA1A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049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.1629560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67F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7AE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6A8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50.7419814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DA3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3.06789347</w:t>
            </w:r>
          </w:p>
        </w:tc>
      </w:tr>
      <w:tr w14:paraId="55F4BB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8B4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.3846600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B7C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85E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EB3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58.3695455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896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1.13886564</w:t>
            </w:r>
          </w:p>
        </w:tc>
      </w:tr>
      <w:tr w14:paraId="55F815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1BB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.6093325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909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22D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E2A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65.1563028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288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8.37496796</w:t>
            </w:r>
          </w:p>
        </w:tc>
      </w:tr>
      <w:tr w14:paraId="6627A1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3B8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.8363931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D9C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58B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6FA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67.0126413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2EE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0.68542767</w:t>
            </w:r>
          </w:p>
        </w:tc>
      </w:tr>
      <w:tr w14:paraId="3FA763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BD5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2.0686102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2DB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44A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C58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62.2920448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710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6.42926539</w:t>
            </w:r>
          </w:p>
        </w:tc>
      </w:tr>
      <w:tr w14:paraId="2FA60A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D65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2.305941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7F5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202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ED6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57.542479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9BB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2.1543629</w:t>
            </w:r>
          </w:p>
        </w:tc>
      </w:tr>
      <w:tr w14:paraId="6C02D5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E59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2.5483765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DCF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094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837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59.8317512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90C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4.92850431</w:t>
            </w:r>
          </w:p>
        </w:tc>
      </w:tr>
      <w:tr w14:paraId="5FB943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D4F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2.7960880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504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0E6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5-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607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0.8719301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D0B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6.46410627</w:t>
            </w:r>
          </w:p>
        </w:tc>
      </w:tr>
      <w:tr w14:paraId="12EC78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D09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58934020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DB6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54B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64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2.873920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AF1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.05260085</w:t>
            </w:r>
          </w:p>
        </w:tc>
      </w:tr>
      <w:tr w14:paraId="6484C0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91D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59061499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C8F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AE8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D9B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2.8980469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DBD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.07927698</w:t>
            </w:r>
          </w:p>
        </w:tc>
      </w:tr>
      <w:tr w14:paraId="345EC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045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60465700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24E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33B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7E6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2.801257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054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.01057102</w:t>
            </w:r>
          </w:p>
        </w:tc>
      </w:tr>
      <w:tr w14:paraId="269AE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A6A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63225527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93A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3D3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BDE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2.7004833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392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9649939</w:t>
            </w:r>
          </w:p>
        </w:tc>
      </w:tr>
      <w:tr w14:paraId="7DB6BC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2B0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66706633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793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0DA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8B6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2.5903589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0C7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9244916</w:t>
            </w:r>
          </w:p>
        </w:tc>
      </w:tr>
      <w:tr w14:paraId="037911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904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70304443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394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323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198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2.4666780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D08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87276697</w:t>
            </w:r>
          </w:p>
        </w:tc>
      </w:tr>
      <w:tr w14:paraId="0AF16A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0BD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73256584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BD8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EF9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2C6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2.3299496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388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79508135</w:t>
            </w:r>
          </w:p>
        </w:tc>
      </w:tr>
      <w:tr w14:paraId="1874ED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2AD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74889407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C1F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2B7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24F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2.159639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FFF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65742786</w:t>
            </w:r>
          </w:p>
        </w:tc>
      </w:tr>
      <w:tr w14:paraId="598BBA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A8A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75347257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385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71D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4A1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1.9774718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9A1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48441698</w:t>
            </w:r>
          </w:p>
        </w:tc>
      </w:tr>
      <w:tr w14:paraId="23005A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FF6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75273872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CD9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AC7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F74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1.808368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4DC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31384546</w:t>
            </w:r>
          </w:p>
        </w:tc>
      </w:tr>
      <w:tr w14:paraId="35021C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D44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75338444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A35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9A9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167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1.684456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F37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19122559</w:t>
            </w:r>
          </w:p>
        </w:tc>
      </w:tr>
      <w:tr w14:paraId="34DF00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28A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75960227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141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15E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CC6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1.6480679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06B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16727254</w:t>
            </w:r>
          </w:p>
        </w:tc>
      </w:tr>
      <w:tr w14:paraId="1F5ED0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95D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77314192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4AD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22F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E46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1.715717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CF8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26200144</w:t>
            </w:r>
          </w:p>
        </w:tc>
      </w:tr>
      <w:tr w14:paraId="7499DE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B1A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78901128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18B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D0B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951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1.8638017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BFF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44182432</w:t>
            </w:r>
          </w:p>
        </w:tc>
      </w:tr>
      <w:tr w14:paraId="2183D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AD8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80002104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99D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4C5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AC4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2.0581121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679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65815427</w:t>
            </w:r>
          </w:p>
        </w:tc>
      </w:tr>
      <w:tr w14:paraId="4FD27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99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79813750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45A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DBC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4DC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2.2367422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C7D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83301727</w:t>
            </w:r>
          </w:p>
        </w:tc>
      </w:tr>
      <w:tr w14:paraId="41E12C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9E6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78201982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EB7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65A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663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2.3010042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2F2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86504388</w:t>
            </w:r>
          </w:p>
        </w:tc>
      </w:tr>
      <w:tr w14:paraId="04DB10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6BE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75556051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059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4AF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C1C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2.2561641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1EE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76728514</w:t>
            </w:r>
          </w:p>
        </w:tc>
      </w:tr>
      <w:tr w14:paraId="667C12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68B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72646459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296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382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E1E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2.1497792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C4F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6027084</w:t>
            </w:r>
          </w:p>
        </w:tc>
      </w:tr>
      <w:tr w14:paraId="62A184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148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70004302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3D6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A56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AF3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2.0239240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36E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42401011</w:t>
            </w:r>
          </w:p>
        </w:tc>
      </w:tr>
      <w:tr w14:paraId="2279E8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D2B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68273717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E2F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0FA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717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1.9453088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947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31078315</w:t>
            </w:r>
          </w:p>
        </w:tc>
      </w:tr>
      <w:tr w14:paraId="36D7A0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BA5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66855444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D7F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381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925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1.8802521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AA6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21736105</w:t>
            </w:r>
          </w:p>
        </w:tc>
      </w:tr>
      <w:tr w14:paraId="0376CA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C16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65362044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8A6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620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78A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1.8022659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DE8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1095068</w:t>
            </w:r>
          </w:p>
        </w:tc>
      </w:tr>
      <w:tr w14:paraId="7B57C9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54E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64230547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30C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6A2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E70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1.7336731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6C6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01828408</w:t>
            </w:r>
          </w:p>
        </w:tc>
      </w:tr>
      <w:tr w14:paraId="40EE9E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8DD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64085729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9EB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757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5A6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1.7229760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ED9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00469067</w:t>
            </w:r>
          </w:p>
        </w:tc>
      </w:tr>
      <w:tr w14:paraId="160A1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D47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65245166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062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1A4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292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1.7437931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36A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04869648</w:t>
            </w:r>
          </w:p>
        </w:tc>
      </w:tr>
      <w:tr w14:paraId="085E18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E22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68862247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775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27F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582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1.9003837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8A1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27762868</w:t>
            </w:r>
          </w:p>
        </w:tc>
      </w:tr>
      <w:tr w14:paraId="1D7BB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EC9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7440098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789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67B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017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2.1279322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37A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61595199</w:t>
            </w:r>
          </w:p>
        </w:tc>
      </w:tr>
      <w:tr w14:paraId="58633B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F6F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7976138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57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361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5A5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2.3310408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EC8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92626855</w:t>
            </w:r>
          </w:p>
        </w:tc>
      </w:tr>
      <w:tr w14:paraId="488B22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891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82779100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824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4E2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1A2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2.4638388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8D9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.11942082</w:t>
            </w:r>
          </w:p>
        </w:tc>
      </w:tr>
      <w:tr w14:paraId="088A29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BE2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77003430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5B4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D8D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7B5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2.237572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2CD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77764106</w:t>
            </w:r>
          </w:p>
        </w:tc>
      </w:tr>
      <w:tr w14:paraId="405E31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6C0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74432782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853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6F8D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0B0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2.0907605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5E9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57941623</w:t>
            </w:r>
          </w:p>
        </w:tc>
      </w:tr>
      <w:tr w14:paraId="39D9F2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ABF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7564376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230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E08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D3C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7.7335304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E9B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9.24640578</w:t>
            </w:r>
          </w:p>
        </w:tc>
      </w:tr>
      <w:tr w14:paraId="2A3E79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59E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77433544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94B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91B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8FE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6.6940387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550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8.24270961</w:t>
            </w:r>
          </w:p>
        </w:tc>
      </w:tr>
      <w:tr w14:paraId="2E7597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7A9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79591849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097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EA2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88C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7.9604558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0D9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9.55229288</w:t>
            </w:r>
          </w:p>
        </w:tc>
      </w:tr>
      <w:tr w14:paraId="0E1952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482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82275076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3C3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908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372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41.3821312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312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3.02763276</w:t>
            </w:r>
          </w:p>
        </w:tc>
      </w:tr>
      <w:tr w14:paraId="4AB33D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5B5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85743485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22F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342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736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46.4859918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CD2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8.2008616</w:t>
            </w:r>
          </w:p>
        </w:tc>
      </w:tr>
      <w:tr w14:paraId="0758D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381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90157163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B25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09C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1A1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52.83040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780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4.63355227</w:t>
            </w:r>
          </w:p>
        </w:tc>
      </w:tr>
      <w:tr w14:paraId="1BBE2B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3FE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95461917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EF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800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344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60.646921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8E3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2.55615945</w:t>
            </w:r>
          </w:p>
        </w:tc>
      </w:tr>
      <w:tr w14:paraId="62E18D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23D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.01822215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8A2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F62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79D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69.8774406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B9D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1.91388492</w:t>
            </w:r>
          </w:p>
        </w:tc>
      </w:tr>
      <w:tr w14:paraId="293F00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0D6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.09595483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48D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261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B28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80.015059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6DA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2.20696878</w:t>
            </w:r>
          </w:p>
        </w:tc>
      </w:tr>
      <w:tr w14:paraId="53500D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B73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.19197803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F7B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D64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738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90.2533078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1B9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2.637264</w:t>
            </w:r>
          </w:p>
        </w:tc>
      </w:tr>
      <w:tr w14:paraId="4D1685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431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.3063956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0E9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85A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C7F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99.9701356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3FF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2.5829268</w:t>
            </w:r>
          </w:p>
        </w:tc>
      </w:tr>
      <w:tr w14:paraId="0D9E9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E12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.42981996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211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79C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E2B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10.026918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FB9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22.8865586</w:t>
            </w:r>
          </w:p>
        </w:tc>
      </w:tr>
      <w:tr w14:paraId="5F0EB0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994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.5570760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735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ED8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A12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20.322539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2CD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33.4366919</w:t>
            </w:r>
          </w:p>
        </w:tc>
      </w:tr>
      <w:tr w14:paraId="4E6DE8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2F1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.68618519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291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1E0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-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E22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27.869347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841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41.2417179</w:t>
            </w:r>
          </w:p>
        </w:tc>
      </w:tr>
      <w:tr w14:paraId="536B0A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589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25732097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74A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D75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9A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5.3288305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B23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84347251</w:t>
            </w:r>
          </w:p>
        </w:tc>
      </w:tr>
      <w:tr w14:paraId="5F1DC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F6A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26465688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05C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1F3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3B1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5.5344049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ADA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.0637187</w:t>
            </w:r>
          </w:p>
        </w:tc>
      </w:tr>
      <w:tr w14:paraId="703C7C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FFC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26746936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091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619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E17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5.544935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2B8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.07987376</w:t>
            </w:r>
          </w:p>
        </w:tc>
      </w:tr>
      <w:tr w14:paraId="42BBC9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F6A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26191450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062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017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231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5.3930330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0DB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91686208</w:t>
            </w:r>
          </w:p>
        </w:tc>
      </w:tr>
      <w:tr w14:paraId="01A764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E7A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25307099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993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A2E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1A6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5.191029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FE9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69717119</w:t>
            </w:r>
          </w:p>
        </w:tc>
      </w:tr>
      <w:tr w14:paraId="36F23A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32E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24471362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B4D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F0B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9BB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4.9819428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DEE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47137008</w:t>
            </w:r>
          </w:p>
        </w:tc>
      </w:tr>
      <w:tr w14:paraId="779733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550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2390771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CFE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DBD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E3E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4.7723787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68F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25053315</w:t>
            </w:r>
          </w:p>
        </w:tc>
      </w:tr>
      <w:tr w14:paraId="06B28F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4EC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23930690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BD9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934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5E60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4.589948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6F0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06856212</w:t>
            </w:r>
          </w:p>
        </w:tc>
      </w:tr>
      <w:tr w14:paraId="3B506B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6C7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24879533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8DF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4E7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B2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4.4842794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AF6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.98187014</w:t>
            </w:r>
          </w:p>
        </w:tc>
      </w:tr>
      <w:tr w14:paraId="3C6316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009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26479798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2EB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739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67E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4.3925472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3A1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.9221432</w:t>
            </w:r>
          </w:p>
        </w:tc>
      </w:tr>
      <w:tr w14:paraId="6E22D5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BD4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2865586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60C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048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97C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4.3147733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B09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.88789068</w:t>
            </w:r>
          </w:p>
        </w:tc>
      </w:tr>
      <w:tr w14:paraId="4D07E8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F07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1536532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F25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E25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CE4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4.322934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C5B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.9536651</w:t>
            </w:r>
          </w:p>
        </w:tc>
      </w:tr>
      <w:tr w14:paraId="51D4F5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03C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4593786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528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463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18E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4.3662485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5CD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05812425</w:t>
            </w:r>
          </w:p>
        </w:tc>
      </w:tr>
      <w:tr w14:paraId="4C264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B53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7200522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DC9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0AA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DDB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4.3716275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D38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115638</w:t>
            </w:r>
          </w:p>
        </w:tc>
      </w:tr>
      <w:tr w14:paraId="3FC4A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116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9121730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C98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44A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F93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4.3324457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CCA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11488033</w:t>
            </w:r>
          </w:p>
        </w:tc>
      </w:tr>
      <w:tr w14:paraId="432815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FB0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9918025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B0A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D86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880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4.2140010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7DC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01236154</w:t>
            </w:r>
          </w:p>
        </w:tc>
      </w:tr>
      <w:tr w14:paraId="636190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1C4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9290578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C0B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5FF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A7E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4.022346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419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.80815796</w:t>
            </w:r>
          </w:p>
        </w:tc>
      </w:tr>
      <w:tr w14:paraId="3F46C5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B2F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7900929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B87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E71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13D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3.8720032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E5E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.63002182</w:t>
            </w:r>
          </w:p>
        </w:tc>
      </w:tr>
      <w:tr w14:paraId="0A9AB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415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6263423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6AC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B17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76F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3.8391640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D79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.5644325</w:t>
            </w:r>
          </w:p>
        </w:tc>
      </w:tr>
      <w:tr w14:paraId="2D15D1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242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463368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320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A0A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E82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3.9513644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576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.64403821</w:t>
            </w:r>
          </w:p>
        </w:tc>
      </w:tr>
      <w:tr w14:paraId="487093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8F2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3302931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BD6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D77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C3D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4.2113086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EA4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.87736727</w:t>
            </w:r>
          </w:p>
        </w:tc>
      </w:tr>
      <w:tr w14:paraId="33A65E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FDF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1942413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6ED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179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DAF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4.42369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0F8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06254276</w:t>
            </w:r>
          </w:p>
        </w:tc>
      </w:tr>
      <w:tr w14:paraId="6B26C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5F9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0032570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C3B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F81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E4F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4.4926397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590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09329117</w:t>
            </w:r>
          </w:p>
        </w:tc>
      </w:tr>
      <w:tr w14:paraId="2E543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072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28073209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A09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A77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FFE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4.4789558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C66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04042004</w:t>
            </w:r>
          </w:p>
        </w:tc>
      </w:tr>
      <w:tr w14:paraId="301F2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A49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26506633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3A2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E52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898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4.4528688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6CF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.98300156</w:t>
            </w:r>
          </w:p>
        </w:tc>
      </w:tr>
      <w:tr w14:paraId="5ECE1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DE9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2577435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E13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56D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861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4.4778823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1E8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.99336945</w:t>
            </w:r>
          </w:p>
        </w:tc>
      </w:tr>
      <w:tr w14:paraId="6122B7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8D2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26788626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4E4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13F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671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4.6717654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170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20753796</w:t>
            </w:r>
          </w:p>
        </w:tc>
      </w:tr>
      <w:tr w14:paraId="1113BD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C42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29432703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0BD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410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5A4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5.008221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468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5968751</w:t>
            </w:r>
          </w:p>
        </w:tc>
      </w:tr>
      <w:tr w14:paraId="0BEE0A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C28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2475592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673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3A2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F94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5.3378144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E6E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98732632</w:t>
            </w:r>
          </w:p>
        </w:tc>
      </w:tr>
      <w:tr w14:paraId="690211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5D6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4751082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E04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9E3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8BED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5.5968991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F40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.29192085</w:t>
            </w:r>
          </w:p>
        </w:tc>
      </w:tr>
      <w:tr w14:paraId="36C1A9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6F1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2046633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781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57F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B34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5.3126095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4BF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95354222</w:t>
            </w:r>
          </w:p>
        </w:tc>
      </w:tr>
      <w:tr w14:paraId="293A85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FC1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151652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A4D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9F7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B23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5.1202705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634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75060107</w:t>
            </w:r>
          </w:p>
        </w:tc>
      </w:tr>
      <w:tr w14:paraId="59BE6C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2D5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29412661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023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24F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6F8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40.6711606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E19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9.25941389</w:t>
            </w:r>
          </w:p>
        </w:tc>
      </w:tr>
      <w:tr w14:paraId="426CF5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BD1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0657820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8FA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2B6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87E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9.3589474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78E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7.97210384</w:t>
            </w:r>
          </w:p>
        </w:tc>
      </w:tr>
      <w:tr w14:paraId="6DFAA9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109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1782861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1B5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14B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C5C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40.284569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12A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8.92022704</w:t>
            </w:r>
          </w:p>
        </w:tc>
      </w:tr>
      <w:tr w14:paraId="255CA2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543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2769692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804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5DD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B7F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43.369469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83C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2.02486364</w:t>
            </w:r>
          </w:p>
        </w:tc>
      </w:tr>
      <w:tr w14:paraId="49E70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2C0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3757571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E2C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23F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7E3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48.2546219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AC7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6.92977335</w:t>
            </w:r>
          </w:p>
        </w:tc>
      </w:tr>
      <w:tr w14:paraId="226FA1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65F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4876817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E98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BFB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606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54.5839646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F7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3.28150102</w:t>
            </w:r>
          </w:p>
        </w:tc>
      </w:tr>
      <w:tr w14:paraId="6D8C60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038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6202665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21D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18C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328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62.515237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320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1.23929051</w:t>
            </w:r>
          </w:p>
        </w:tc>
      </w:tr>
      <w:tr w14:paraId="35C114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75A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7801334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3A1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2F7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FD4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2.0422640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9DC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0.79829072</w:t>
            </w:r>
          </w:p>
        </w:tc>
      </w:tr>
      <w:tr w14:paraId="37291D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67E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39790754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016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22B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74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82.7050645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BCD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1.5008796</w:t>
            </w:r>
          </w:p>
        </w:tc>
      </w:tr>
      <w:tr w14:paraId="68E6B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812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42370262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E82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B08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9CA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93.586626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7F4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2.4340317</w:t>
            </w:r>
          </w:p>
        </w:tc>
      </w:tr>
      <w:tr w14:paraId="64A5D9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A18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45663380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E9C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3B0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99A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04.166461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A8C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3.0797295</w:t>
            </w:r>
          </w:p>
        </w:tc>
      </w:tr>
      <w:tr w14:paraId="31E32F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839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49625901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FCF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55E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B2B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15.289814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74A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24.2823322</w:t>
            </w:r>
          </w:p>
        </w:tc>
      </w:tr>
      <w:tr w14:paraId="71C751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4CC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54380875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1E6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C99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1E9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27.163365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A2F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36.2509829</w:t>
            </w:r>
          </w:p>
        </w:tc>
      </w:tr>
      <w:tr w14:paraId="1DE3EB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A69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60200771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24F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902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-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B3E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39.252546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D8D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48.4565622</w:t>
            </w:r>
          </w:p>
        </w:tc>
      </w:tr>
      <w:tr w14:paraId="37C426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1E7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4038339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495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CE1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76A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8.2418189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ED3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72258572</w:t>
            </w:r>
          </w:p>
        </w:tc>
      </w:tr>
      <w:tr w14:paraId="47052E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05C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4763612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1BF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9DD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DE2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8.576145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9A3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.07141726</w:t>
            </w:r>
          </w:p>
        </w:tc>
      </w:tr>
      <w:tr w14:paraId="5EA68C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2DE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5769819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B97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5A4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CF6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8.778762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67E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.2941593</w:t>
            </w:r>
          </w:p>
        </w:tc>
      </w:tr>
      <w:tr w14:paraId="5E393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5CD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6883389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685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5F9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90C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8.9641146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5EB1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.50178246</w:t>
            </w:r>
          </w:p>
        </w:tc>
      </w:tr>
      <w:tr w14:paraId="3AB2F2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C6F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7563361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8B4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791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0F9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8.9526118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6E6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.50387911</w:t>
            </w:r>
          </w:p>
        </w:tc>
      </w:tr>
      <w:tr w14:paraId="15B15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0C6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8193543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B09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A55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E7F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9.0220393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4AE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.58591018</w:t>
            </w:r>
          </w:p>
        </w:tc>
      </w:tr>
      <w:tr w14:paraId="34B15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8EE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7995580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4AF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E24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C7A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8.8644724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E60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.42438404</w:t>
            </w:r>
          </w:p>
        </w:tc>
      </w:tr>
      <w:tr w14:paraId="031F1F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446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7225426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005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CA6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262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8.5946437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66B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.13915226</w:t>
            </w:r>
          </w:p>
        </w:tc>
      </w:tr>
      <w:tr w14:paraId="2C5E24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92B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5987665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BF7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242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BF9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8.2060886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BB9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725842</w:t>
            </w:r>
          </w:p>
        </w:tc>
      </w:tr>
      <w:tr w14:paraId="275ECA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3FD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4738804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0EF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09C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681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7.8320209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03A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32679705</w:t>
            </w:r>
          </w:p>
        </w:tc>
      </w:tr>
      <w:tr w14:paraId="17AD9A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B29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3970268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108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77A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C63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7.6058618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0FF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08526724</w:t>
            </w:r>
          </w:p>
        </w:tc>
      </w:tr>
      <w:tr w14:paraId="61B3B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03F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4021297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BF4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D11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5A7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7.5776415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ECF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05806748</w:t>
            </w:r>
          </w:p>
        </w:tc>
      </w:tr>
      <w:tr w14:paraId="77BB3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9C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5053288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2C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16C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CA7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7.7460284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8FD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2470942</w:t>
            </w:r>
          </w:p>
        </w:tc>
      </w:tr>
      <w:tr w14:paraId="625792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E9C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6848504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2B7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2DE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A36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7.9903393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B5F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52730944</w:t>
            </w:r>
          </w:p>
        </w:tc>
      </w:tr>
      <w:tr w14:paraId="61C0CC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5D5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8918963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F9C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64E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F7C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8.1398171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015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71819641</w:t>
            </w:r>
          </w:p>
        </w:tc>
      </w:tr>
      <w:tr w14:paraId="2705E8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BA5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8073707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4D9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AC4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238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8.0869206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4B6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70166217</w:t>
            </w:r>
          </w:p>
        </w:tc>
      </w:tr>
      <w:tr w14:paraId="2729E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87D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81929076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0B1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9BC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082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7.8562516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C7B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49483317</w:t>
            </w:r>
          </w:p>
        </w:tc>
      </w:tr>
      <w:tr w14:paraId="4B320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AD3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82394638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D99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54E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879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7.4779676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804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12586042</w:t>
            </w:r>
          </w:p>
        </w:tc>
      </w:tr>
      <w:tr w14:paraId="075074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F8C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82292212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15A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D14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E0D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7.0413544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AEF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.68719874</w:t>
            </w:r>
          </w:p>
        </w:tc>
      </w:tr>
      <w:tr w14:paraId="553D64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9D2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819881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C54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D75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297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6.6668003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953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.30656392</w:t>
            </w:r>
          </w:p>
        </w:tc>
      </w:tr>
      <w:tr w14:paraId="044689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EE1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8181402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AB4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D43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351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6.4903936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1AA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.12667416</w:t>
            </w:r>
          </w:p>
        </w:tc>
      </w:tr>
      <w:tr w14:paraId="7B7B66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B4D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81403947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BE7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D6D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141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6.4335973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5F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.06167633</w:t>
            </w:r>
          </w:p>
        </w:tc>
      </w:tr>
      <w:tr w14:paraId="24F7BF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D69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80740181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097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E5C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F3A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6.5260275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1F6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.14083114</w:t>
            </w:r>
          </w:p>
        </w:tc>
      </w:tr>
      <w:tr w14:paraId="633B3B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17A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9979336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A4A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5A6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B5C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6.8211968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73A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.42078361</w:t>
            </w:r>
          </w:p>
        </w:tc>
      </w:tr>
      <w:tr w14:paraId="3DAE08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28B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9245115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913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0AC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D2F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7.3279069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FB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.91280924</w:t>
            </w:r>
          </w:p>
        </w:tc>
      </w:tr>
      <w:tr w14:paraId="67081A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EF2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8712585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DDE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14C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FB5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7.998606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F65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3.57285811</w:t>
            </w:r>
          </w:p>
        </w:tc>
      </w:tr>
      <w:tr w14:paraId="7C9745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812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9013345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8B7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7F1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E5E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8.803297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0D6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.38356432</w:t>
            </w:r>
          </w:p>
        </w:tc>
      </w:tr>
      <w:tr w14:paraId="2A4489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08D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9967745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A1B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940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B97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9.614329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295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21368461</w:t>
            </w:r>
          </w:p>
        </w:tc>
      </w:tr>
      <w:tr w14:paraId="0BA0E8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21D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80956829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E16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38E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7C2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0.2914881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D1A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91062473</w:t>
            </w:r>
          </w:p>
        </w:tc>
      </w:tr>
      <w:tr w14:paraId="5D84FD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5FB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81305259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82B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938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051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0.7587059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201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38481114</w:t>
            </w:r>
          </w:p>
        </w:tc>
      </w:tr>
      <w:tr w14:paraId="23A10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BDD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9034244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5E8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337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2EB1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0.3699013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256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95058621</w:t>
            </w:r>
          </w:p>
        </w:tc>
      </w:tr>
      <w:tr w14:paraId="770C7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1CB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7537752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200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252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137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29.825241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1A7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37599624</w:t>
            </w:r>
          </w:p>
        </w:tc>
      </w:tr>
      <w:tr w14:paraId="60CF7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5D6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4455788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B2D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B31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899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44.4573368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6B8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9.94645261</w:t>
            </w:r>
          </w:p>
        </w:tc>
      </w:tr>
      <w:tr w14:paraId="605894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CA7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4947829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D49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06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3D5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43.0106063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6DA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8.50956292</w:t>
            </w:r>
          </w:p>
        </w:tc>
      </w:tr>
      <w:tr w14:paraId="2A1915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62D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5584794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F04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A13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8CC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43.9072595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E2E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9.41895545</w:t>
            </w:r>
          </w:p>
        </w:tc>
      </w:tr>
      <w:tr w14:paraId="65E7E5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720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6301863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33A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5AD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374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47.0063760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C66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2.53241336</w:t>
            </w:r>
          </w:p>
        </w:tc>
      </w:tr>
      <w:tr w14:paraId="51A42E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0CC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7079420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779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466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CD3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51.8820760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D01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7.42366446</w:t>
            </w:r>
          </w:p>
        </w:tc>
      </w:tr>
      <w:tr w14:paraId="297B40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6C9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7879396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F62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C1B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DA3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58.108153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FB4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3.66574094</w:t>
            </w:r>
          </w:p>
        </w:tc>
      </w:tr>
      <w:tr w14:paraId="4D216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6FD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8659479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8F4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7A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996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65.7603913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27D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1.33358098</w:t>
            </w:r>
          </w:p>
        </w:tc>
      </w:tr>
      <w:tr w14:paraId="29A94A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CDE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9356419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A14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6EB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FEF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4.909954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A26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0.49708299</w:t>
            </w:r>
          </w:p>
        </w:tc>
      </w:tr>
      <w:tr w14:paraId="61AC8B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96E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9957618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086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32C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BB3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85.3092845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C22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0.90843692</w:t>
            </w:r>
          </w:p>
        </w:tc>
      </w:tr>
      <w:tr w14:paraId="404C43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DBD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80554926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B07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F91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3AB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96.2275593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1E0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1.8386579</w:t>
            </w:r>
          </w:p>
        </w:tc>
      </w:tr>
      <w:tr w14:paraId="68427F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718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81234616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9CC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5C6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3DA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07.193279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2C3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2.817972</w:t>
            </w:r>
          </w:p>
        </w:tc>
      </w:tr>
      <w:tr w14:paraId="579FD8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F05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82042578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45D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654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703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18.857823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DC5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24.4986751</w:t>
            </w:r>
          </w:p>
        </w:tc>
      </w:tr>
      <w:tr w14:paraId="3404C9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9AB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83020615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DE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8BF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281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31.379697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306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37.0401094</w:t>
            </w:r>
          </w:p>
        </w:tc>
      </w:tr>
      <w:tr w14:paraId="075B0C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127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84247777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A61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216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-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135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44.195580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0DD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49.8805362</w:t>
            </w:r>
          </w:p>
        </w:tc>
      </w:tr>
      <w:tr w14:paraId="54E8C1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28F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846298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81D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D92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1EE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2.7678936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09E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53715343</w:t>
            </w:r>
          </w:p>
        </w:tc>
      </w:tr>
      <w:tr w14:paraId="7C2468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BE3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8833834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C33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014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217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2.7328017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8CB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50947847</w:t>
            </w:r>
          </w:p>
        </w:tc>
      </w:tr>
      <w:tr w14:paraId="46C31F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A4D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9063833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551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56D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4C0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3.5660504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9F0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34732712</w:t>
            </w:r>
          </w:p>
        </w:tc>
      </w:tr>
      <w:tr w14:paraId="7DBA6A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E68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923014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62C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010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81A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3.9864799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004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77108284</w:t>
            </w:r>
          </w:p>
        </w:tc>
      </w:tr>
      <w:tr w14:paraId="1E50B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42E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9469838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571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0D2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87C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4.2365472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E67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7.02594403</w:t>
            </w:r>
          </w:p>
        </w:tc>
      </w:tr>
      <w:tr w14:paraId="09193D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44F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9524630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9A1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0BF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58D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4.0004515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34F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79094413</w:t>
            </w:r>
          </w:p>
        </w:tc>
      </w:tr>
      <w:tr w14:paraId="67803A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D4B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9606836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1D3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887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FA7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3.810366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5E2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60250303</w:t>
            </w:r>
          </w:p>
        </w:tc>
      </w:tr>
      <w:tr w14:paraId="23001F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3D1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9653588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595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AC0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726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3.6630575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8E9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45612936</w:t>
            </w:r>
          </w:p>
        </w:tc>
      </w:tr>
      <w:tr w14:paraId="74630E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2DF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9697024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E07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493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9F2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3.596398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061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39033893</w:t>
            </w:r>
          </w:p>
        </w:tc>
      </w:tr>
      <w:tr w14:paraId="2DCD8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BC6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9665511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74C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99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B53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4BF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3.459687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CBA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25299812</w:t>
            </w:r>
          </w:p>
        </w:tc>
      </w:tr>
      <w:tr w14:paraId="145163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414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9725766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0A7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984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60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3.5644793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AE6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35899466</w:t>
            </w:r>
          </w:p>
        </w:tc>
      </w:tr>
      <w:tr w14:paraId="1840B4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B40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9775773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80B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646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CF6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3.7090777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E71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50459326</w:t>
            </w:r>
          </w:p>
        </w:tc>
      </w:tr>
      <w:tr w14:paraId="1A3B50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E8D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9864648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240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A46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3F0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3.9800203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1B4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77731332</w:t>
            </w:r>
          </w:p>
        </w:tc>
      </w:tr>
      <w:tr w14:paraId="41E270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B44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9827320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1C0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D73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E64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4.0325527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12C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8290992</w:t>
            </w:r>
          </w:p>
        </w:tc>
      </w:tr>
      <w:tr w14:paraId="22F0B5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D44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9723337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3CC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3B6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3D8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3.9830975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D31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77756429</w:t>
            </w:r>
          </w:p>
        </w:tc>
      </w:tr>
      <w:tr w14:paraId="008DF1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5D1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9534580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DDB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AB8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296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3.750435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C77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54112683</w:t>
            </w:r>
          </w:p>
        </w:tc>
      </w:tr>
      <w:tr w14:paraId="60801A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50C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9316894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8C5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A6F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45D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3.3262084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3EA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.11254631</w:t>
            </w:r>
          </w:p>
        </w:tc>
      </w:tr>
      <w:tr w14:paraId="2801BB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893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9168165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3B8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21C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531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2.7442606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264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52762394</w:t>
            </w:r>
          </w:p>
        </w:tc>
      </w:tr>
      <w:tr w14:paraId="3FC5B2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545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9226388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838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032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D59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2.2218038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FC4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00633159</w:t>
            </w:r>
          </w:p>
        </w:tc>
      </w:tr>
      <w:tr w14:paraId="2FD201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D0E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9472323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4CE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0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767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C9C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1.7362432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679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.52568973</w:t>
            </w:r>
          </w:p>
        </w:tc>
      </w:tr>
      <w:tr w14:paraId="065409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F6B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9966154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A87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89A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DA2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1.5894016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2F2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.3887247</w:t>
            </w:r>
          </w:p>
        </w:tc>
      </w:tr>
      <w:tr w14:paraId="69160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2A2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40502913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F9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718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81E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1.6577585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47C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.46781684</w:t>
            </w:r>
          </w:p>
        </w:tc>
      </w:tr>
      <w:tr w14:paraId="7274C2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FE2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40907945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2D8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2B8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02B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1.8219130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613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.640072</w:t>
            </w:r>
          </w:p>
        </w:tc>
      </w:tr>
      <w:tr w14:paraId="0E7148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CEC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41127364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179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B18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43F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1.9780223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6D6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.80056965</w:t>
            </w:r>
          </w:p>
        </w:tc>
      </w:tr>
      <w:tr w14:paraId="2A841D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98F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4127844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E37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E03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26E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2.2065757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22A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03214466</w:t>
            </w:r>
          </w:p>
        </w:tc>
      </w:tr>
      <w:tr w14:paraId="11E16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2E2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41405852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F6C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506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BB7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2.4597078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ED9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28782487</w:t>
            </w:r>
          </w:p>
        </w:tc>
      </w:tr>
      <w:tr w14:paraId="664F97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72C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41696323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ADF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63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D55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3.0859460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420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5.91987255</w:t>
            </w:r>
          </w:p>
        </w:tc>
      </w:tr>
      <w:tr w14:paraId="26D019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05D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4218255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124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8F8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D3A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4.2467820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E0D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7.09043311</w:t>
            </w:r>
          </w:p>
        </w:tc>
      </w:tr>
      <w:tr w14:paraId="249D23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9EB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42582259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2C9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8D7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20F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5.7088375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632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8.56048273</w:t>
            </w:r>
          </w:p>
        </w:tc>
      </w:tr>
      <w:tr w14:paraId="31E7D1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1D5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42590639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8E3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1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AF7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71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7.2643924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F9B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.11620525</w:t>
            </w:r>
          </w:p>
        </w:tc>
      </w:tr>
      <w:tr w14:paraId="56E105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7DE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41573970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4C5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8B9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B70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7.8451935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E30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.67667295</w:t>
            </w:r>
          </w:p>
        </w:tc>
      </w:tr>
      <w:tr w14:paraId="2260DC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FF6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40586743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3D1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86A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686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37.4871523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256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0.29888722</w:t>
            </w:r>
          </w:p>
        </w:tc>
      </w:tr>
      <w:tr w14:paraId="32C0BE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875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834876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B1C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F12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EF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49.1380617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B47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1.90503692</w:t>
            </w:r>
          </w:p>
        </w:tc>
      </w:tr>
      <w:tr w14:paraId="1DA14B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9F9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8101565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482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C78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229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47.425048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E5C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0.1870799</w:t>
            </w:r>
          </w:p>
        </w:tc>
      </w:tr>
      <w:tr w14:paraId="1129A0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831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7956403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305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F7F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5D2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47.9408845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7B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0.70001258</w:t>
            </w:r>
          </w:p>
        </w:tc>
      </w:tr>
      <w:tr w14:paraId="7EB68B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723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7895522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D30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888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AD6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50.6730188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23E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3.43092926</w:t>
            </w:r>
          </w:p>
        </w:tc>
      </w:tr>
      <w:tr w14:paraId="18A9BC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49F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7924630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F51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312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9AA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55.363595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2EA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8.12208771</w:t>
            </w:r>
          </w:p>
        </w:tc>
      </w:tr>
      <w:tr w14:paraId="11F5C6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FDA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8047512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4D4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B57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E94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61.699259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EC4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4.46020927</w:t>
            </w:r>
          </w:p>
        </w:tc>
      </w:tr>
      <w:tr w14:paraId="24285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796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8268583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4EB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E93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252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69.7163131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957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2.48168485</w:t>
            </w:r>
          </w:p>
        </w:tc>
      </w:tr>
      <w:tr w14:paraId="4A2A48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C44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8556174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F758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2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D29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BA4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79.3517016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22D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2.12282511</w:t>
            </w:r>
          </w:p>
        </w:tc>
      </w:tr>
      <w:tr w14:paraId="134749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88E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8877279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CCB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37E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597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90.1784852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C7A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2.95603084</w:t>
            </w:r>
          </w:p>
        </w:tc>
      </w:tr>
      <w:tr w14:paraId="703285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DBE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92241937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505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7B0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9B3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01.358163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FF9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4.142647</w:t>
            </w:r>
          </w:p>
        </w:tc>
      </w:tr>
      <w:tr w14:paraId="3CD0CF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BF09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9580072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7C6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621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4DF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12.355382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40F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5.1469842</w:t>
            </w:r>
          </w:p>
        </w:tc>
      </w:tr>
      <w:tr w14:paraId="2EA79A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9C6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9921075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8D2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F47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E48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23.779338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797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26.5777602</w:t>
            </w:r>
          </w:p>
        </w:tc>
      </w:tr>
      <w:tr w14:paraId="4D620A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DBD9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402134501</w:t>
            </w:r>
          </w:p>
        </w:tc>
        <w:tc>
          <w:tcPr>
            <w:tcW w:w="9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3D78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4</w:t>
            </w: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3D11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BB67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35.9685064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869D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38.7727754</w:t>
            </w:r>
          </w:p>
        </w:tc>
      </w:tr>
      <w:tr w14:paraId="3AE0BB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23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529C4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404518119</w:t>
            </w:r>
          </w:p>
        </w:tc>
        <w:tc>
          <w:tcPr>
            <w:tcW w:w="95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58854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035</w:t>
            </w:r>
          </w:p>
        </w:tc>
        <w:tc>
          <w:tcPr>
            <w:tcW w:w="87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A2662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5-49</w:t>
            </w:r>
          </w:p>
        </w:tc>
        <w:tc>
          <w:tcPr>
            <w:tcW w:w="116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69C84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48.6701758</w:t>
            </w:r>
          </w:p>
        </w:tc>
        <w:tc>
          <w:tcPr>
            <w:tcW w:w="76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D9B538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1.4792121</w:t>
            </w:r>
          </w:p>
        </w:tc>
      </w:tr>
    </w:tbl>
    <w:p w14:paraId="02DC8F64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A55829"/>
    <w:rsid w:val="15512530"/>
    <w:rsid w:val="1BEF4851"/>
    <w:rsid w:val="32851613"/>
    <w:rsid w:val="38A5656B"/>
    <w:rsid w:val="3D175D30"/>
    <w:rsid w:val="3D776B10"/>
    <w:rsid w:val="40F40F69"/>
    <w:rsid w:val="53146370"/>
    <w:rsid w:val="6AF3005C"/>
    <w:rsid w:val="735E1215"/>
    <w:rsid w:val="78B5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297</Words>
  <Characters>10943</Characters>
  <Lines>0</Lines>
  <Paragraphs>0</Paragraphs>
  <TotalTime>2</TotalTime>
  <ScaleCrop>false</ScaleCrop>
  <LinksUpToDate>false</LinksUpToDate>
  <CharactersWithSpaces>1095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02:06:00Z</dcterms:created>
  <dc:creator>song</dc:creator>
  <cp:lastModifiedBy>Xiaodan Zhang</cp:lastModifiedBy>
  <dcterms:modified xsi:type="dcterms:W3CDTF">2025-07-19T02:37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ZmNTc2ZjhjODU2NDlhYzI0ZjY1ODM2ZDA2MDI5ODIiLCJ1c2VySWQiOiI0MjI0NTE3ODMifQ==</vt:lpwstr>
  </property>
  <property fmtid="{D5CDD505-2E9C-101B-9397-08002B2CF9AE}" pid="4" name="ICV">
    <vt:lpwstr>C91C875B8269475B908A99FEEDAC49CD_12</vt:lpwstr>
  </property>
</Properties>
</file>